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ble 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Germination percentage, seed mass and functional group for species in the vario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rmination response </w:t>
      </w:r>
      <w:r>
        <w:rPr>
          <w:rFonts w:cs="Times New Roman" w:ascii="Times New Roman" w:hAnsi="Times New Roman"/>
          <w:sz w:val="24"/>
          <w:szCs w:val="24"/>
          <w:lang w:val="en-US"/>
        </w:rPr>
        <w:t>group</w:t>
      </w:r>
      <w:r>
        <w:rPr>
          <w:rFonts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I-IV) 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/2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ination percentage at 5/25°C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0/2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ination percentage at 10/20 °C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ermination percentage at 15 °C; G, graminoids; F, forbs.  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5"/>
        <w:gridCol w:w="990"/>
        <w:gridCol w:w="990"/>
        <w:gridCol w:w="713"/>
        <w:gridCol w:w="719"/>
        <w:gridCol w:w="768"/>
        <w:gridCol w:w="822"/>
      </w:tblGrid>
      <w:tr>
        <w:trPr>
          <w:trHeight w:val="300" w:hRule="atLeast"/>
        </w:trPr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bookmarkStart w:id="0" w:name="OLE_LINK54"/>
            <w:bookmarkEnd w:id="0"/>
            <w:r>
              <w:rPr>
                <w:color w:val="000000"/>
                <w:sz w:val="16"/>
                <w:szCs w:val="16"/>
              </w:rPr>
              <w:t xml:space="preserve">Species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>
              <w:rPr>
                <w:sz w:val="16"/>
                <w:szCs w:val="16"/>
                <w:vertAlign w:val="subscript"/>
              </w:rPr>
              <w:t xml:space="preserve">5/25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>
              <w:rPr>
                <w:sz w:val="16"/>
                <w:szCs w:val="16"/>
                <w:vertAlign w:val="subscript"/>
              </w:rPr>
              <w:t xml:space="preserve">10/20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>
              <w:rPr>
                <w:sz w:val="16"/>
                <w:szCs w:val="16"/>
                <w:vertAlign w:val="subscript"/>
              </w:rPr>
              <w:t xml:space="preserve">15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ed mass (mg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ctional group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hnatherum extremiorientale (Hara) Keng ex P. C. Kuo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23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hnatherum inebrians (Hance)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Achnatherum psilantherum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hnatherum sibiricum (L.) Keng ex Tzvel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hnatherum splendens (Trin.) Nevsk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onitum gymnandr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bookmarkStart w:id="1" w:name="OLE_LINK59"/>
            <w:bookmarkStart w:id="2" w:name="OLE_LINK58"/>
            <w:r>
              <w:rPr>
                <w:color w:val="000000"/>
                <w:sz w:val="16"/>
                <w:szCs w:val="16"/>
              </w:rPr>
              <w:t>F</w:t>
            </w:r>
            <w:bookmarkEnd w:id="1"/>
            <w:bookmarkEnd w:id="2"/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onitum sinomontanum Naka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roglochin persicarioides (Poir.)Mog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phora potaninii Kors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phora stenanthina (Ledeb.) Kitag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8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monia pilosa Lede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9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ostis gigantea Ro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ostis hugoniana Rend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ostis perlaxa Pilg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ania salicifolia (Mattf.) Poljak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ania tenuifolia (Jocq.) Tzve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uga lupulin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letris alpestris Diel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um cyaneum Rege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um rude J.M.X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um victorial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ethystea caerule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aureo-punctata Lingelsh et Borz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Anaphalis flavescens Hand.-Maz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hancockii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lacte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Anaphalis latialata Ling et Y. L. Chen var. viridis (Hand.-Mazz.) </w:t>
            </w:r>
            <w:r>
              <w:rPr>
                <w:rFonts w:cs="Calibri"/>
                <w:sz w:val="16"/>
                <w:szCs w:val="16"/>
                <w:lang w:val="en-US"/>
              </w:rPr>
              <w:t>Ling et Y.L.Che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aphalis margaritacea (L.) Benth. et Hook. 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sace erec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bookmarkStart w:id="3" w:name="OLE_LINK4"/>
            <w:bookmarkStart w:id="4" w:name="OLE_LINK3"/>
            <w:r>
              <w:rPr>
                <w:color w:val="000000"/>
                <w:sz w:val="16"/>
                <w:szCs w:val="16"/>
              </w:rPr>
              <w:t xml:space="preserve">Androsace gmelinii </w:t>
            </w:r>
            <w:bookmarkEnd w:id="3"/>
            <w:bookmarkEnd w:id="4"/>
            <w:r>
              <w:rPr>
                <w:color w:val="000000"/>
                <w:sz w:val="16"/>
                <w:szCs w:val="16"/>
              </w:rPr>
              <w:t>(Gaertn.) Roem. et Schui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sace mariae Kanit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emone rivularis Buch.-Ha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6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gelica nitida Wolf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isodus tanguticus (Maxinowicz) Pasch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5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hriscus sylvestris (L.) Hoff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quilegia ecalcara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Aquilegia oxysepala Trautv. et Mey. var. kansuensis Bruh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abis pendul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ctium lapp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4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naria kansuensi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naria serpyllifoli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isaema erubescens (Wall.) Scho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0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istida triseta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argyi Lévl. et Van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temisia desertorum Spreng. var. tongolensis Pamp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dubia Wall. ex Bes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hedinii Ostenf. et Paul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rtemisia mongolica (Fisch. ex Bess.) </w:t>
            </w:r>
            <w:r>
              <w:rPr>
                <w:color w:val="000000"/>
                <w:sz w:val="16"/>
                <w:szCs w:val="16"/>
              </w:rPr>
              <w:t>Naka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roxburghiana Bes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sacrorum Lede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scoparia Waldst. et Ki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temisia sieversiana Ehrhart ex Will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agus longiflorus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4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erugo procumben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Aster albescens (DC.) Hand.-Mazz. var. limprichtii (Diels) Hand.-Maz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diplostephioides (DC.) C.B.Clar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farreri W. W. Sm. et J. F. Jeff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poliothamnus Diel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yunnanensis var. labrangensis (Hand.-Mazz.) L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adsurgens Pal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bhotanensis Bak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floridus Benth. ex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melilotoides Pal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stragalus polycladus Bur. et Franch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przewalskii Bunge ex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skythropos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tongolensis Ulbr. var. glaber Pet.-Sti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yris amaranthoide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trachium bungei (Steud.) L.Lio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mannia syzigachne (Steud.) Fer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dens bipinnat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8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dens tripartit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21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rachypodium sylvaticum (Huds.) Beauv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us japonicus Thunb. ex Mur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us magnus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romus tectorum L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4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pleurum boissieuanum H.Wolf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5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pleurum commelynoideum H. de Bois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pleurum smithii H.Wolf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amagrostis pseudophragmites (Hall. F.) Koe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tha palustr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tha scaposa Hook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sella bursa-pastoris (L.) Medic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damine impartiens L. var. dasycarpa (M.Bieb.) T.Y.Cheo et R.C.F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chlorostachys Ste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coriophora Fis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rex enervis C.A.Mey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kansuensis Irelm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lehmanii Drej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scabrirostris Kukent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pesium lipskyi Wink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um buriaticum Turcz.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astium fontanum Baumg. subsp. triviale (Link) Jala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atoides arborescens (Losina-Losinskaja) Czerepano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sium thalictrifolium Wolf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lidonium maju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album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aristatum L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foetidum Schra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glaucum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prostratum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micifuga foetid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rcaeaster agresti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rsium leo Nakai et Kitag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9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matis brevicaudata DC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matis tangutica (Maxim.) Kors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idium monnieri (L.) Cus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onopsis canescens Nann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onopsis pilosula (Franch.) Nann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uria longifoli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astoma pedunculatum (Royle ex D.Don) Holu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astoma pulmonarium (Turcz.) Toyokun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ispermum tibeticum Ilj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ydalis adunc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ydalis pseudoimpatiens Fedd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manthodium discoide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7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cubalus baccifer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scuta europae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scuta japonica Chois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6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yananthus hookeri C.B.Clark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nanchum inamoenum (Maxim.) Loe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6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nodon dactylon (L.) Per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noglossum amabile Stapf et Drum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7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phinium albocoerule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Delphinium kamaonense Hunth var. glabrescens (W.T.Wang) W.T.W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lphinium pylzowii Maxim. var. trigynum W.T. W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Delphinium siwanense Franch. var. leptopogon (Hand.-Mazz.) W.T.W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hampsia caespitosa (L.) Beau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urainia sophia (L.) Webb ex Prant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euxia flavens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nthus superbu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ranostigma lactucoides Hook. f. et Thom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ranostigma leptopodum (Maxim.) Fed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gitaria ciliaris (Retz.) Koe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psacus japonicus Miq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2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ba eriopoda Turc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ba nemoros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cocephalum heterophyllum Ben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cocephalum tangutic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chesnea indica (Andr.) Fock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Echinochloa crusgali (L.) Beauv. var. mitis (Pursh) Peter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sholtzia densa Bent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lsholtzia densa Benth. var. calycocarpa (Diels)C.Y.Wu et S.C.Hu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sholtzia fruticosa (D. Don) Reh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barystachyus A.Love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cylindricus (Franch.) Hond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dahuricus Turcz. ex Grise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2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excelsus Ture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6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1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lymus tangutorum (Neuski) Hand.-Maz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6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pilobium angustifolium (L.) Scop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lobium palustre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agrostis nigra Nees ex Steu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igeron acer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uca sativa Mil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phorbia helioscopi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phrasia regelii Wetts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allopia aubertii (L. Henry) Holu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7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allopia convolvula (L.) A. Lo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1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nitidula Stap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ovin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rubr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sinensis Keng ex S.L.L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garia orientalis Lozinsk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tillaria unibracteata Hsiao et K. C. Hs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eopsis bifida Boen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Galium aparine L. var. echinospermum (Wallr.) </w:t>
            </w:r>
            <w:r>
              <w:rPr>
                <w:color w:val="000000"/>
                <w:sz w:val="16"/>
                <w:szCs w:val="16"/>
              </w:rPr>
              <w:t>Cu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ium verum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tiana abaensis T. N. H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choanantha Marq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crassuloides Bureau et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leucomelaen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pseudo-aquatica Kusne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pathulifolia Maxim. ex Kusne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quarrosa Lede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tipitata Edgew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tramine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tria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opsis contorta (Royle)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opsis paludosa (Hook. f.) 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Gentianopsis paludosa var. Ovatodeltoidea (Burk.) Ma ex T.N.Ho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um aleppicum Jacq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enia elliptica D.D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dysarum multijug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9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dysarum polybotrys Hand.-Maz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4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dysarum tanguticum B.Fedts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ictotrichon tibeticum (Rasheu.) Holu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acleum millefolium Diel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acleum moellendorffii H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2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pappus altaicus (Willd.) Novopok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Heteropappus crenatifolius (Hand.-Mazz.) Grier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pappus gouldii (C. E. C. Fisch.) Grier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erochloe laxa R. Br. ex Hook. 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ppuris vulgar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lotelephium angustum (Maxim.) H. Ohba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oscyamus niger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icum ascyron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icum przewalskii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atiens noli-tangere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7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arvillea compac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arvillea sinensis La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carvillea sinensis Lam. var. przewalskii (Batalin) C.Y.Wu et W.C.Y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gofera silvestrii Pamp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is lactea Pal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0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allioides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bufoniu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himalensis Klotzs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potaninii Buche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prismatocarpus R. Brow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thomsonii Buche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limeris mongolica (Franch.) Kita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kansuensis Kükent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myosuroides (Villas) Fior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pygmaea C.B.Clark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tibetica Maximowic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chia scoparia (L.) Schra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eleria litvinowii Do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gotis brachystachy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9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ium amplexicaule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ancea tibetica Hook.f. et Thom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hyrus pratens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0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eibnitzia nepalensis (Kunze) Kitamura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topodium haplophylloides Hand.-Maz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topodium leontopodioides (Willd.) Beau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topodium souliei Beau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urus japonicus Hout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idium apetalum Willdeno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pidium cuneiforme C. Y. W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pyrodiclis holosteoides (C. A. Meyer) Fenzl. ex Fisher et C. A. Mey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ymus secalinus (Georgi) Tzve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fischeri (Ledeb.) Turc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mocrodouta L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przewalskii (Maxim.) Diel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sagitta (Maxim.) Matt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veitchiana (Hemsl.) Green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virgaurea (Maxim.) Matt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gusticum thomsonii C.B.Clark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lium pumilum DC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um amurense Al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um perenne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loydia oxycarpa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matogonium carinthiacum (Wulf.) Reich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matogonium macranthum (Diels et Gilg) Fer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lcolmia africana (L.) R.B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va verticillata L. var. chinensis (Miller) S.Y.H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1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conopsis horridula Hook. f. et Thom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integrifolia (Maxim.)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punice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quintuplinervia Rege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archiducis-nicolai Sirj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lupulin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ruthenica (L.) Traut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varia Marty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gacarpaea delavayi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1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andrium apricum (Turcz. ex Fisch. et. Mey.) Rohr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lica onoei French et Sa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ilotus officinalis (L.) Des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Morina nepalensis D. Don var. alba (Hand.-Mazz.) Y.C.T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3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rdostachys chinensis Ba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0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peta prattii Lév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opterygium forbesii Bois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opterygium incisum Ting ex H. T. Ch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ostachys fimbriatus (Turcz.) Berg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alis corniculat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graphis glacialis (Fisch.)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falcata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0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kansuensis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ochrocephala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xinglongshanica C.W.Ch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8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raixeris denticulata (Houtt.) Nakai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quilegia microphylla (Royle) Drumm. et Hut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senecio deltophyllus (Maxim.) Y. L. Che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asenecio roborowskii (Maxim.) Y. L. Che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inia heterophylla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nassia oreophila H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nassia trinervis Dru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alaschanic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cheilanthifolia Schren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chinensi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kansuensi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lachnoglossa Hk. 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dicularis lasiophry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lasiophrys Maxim. var. sinic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Pedicularis longiflora Rudolph var. tubiformis </w:t>
            </w:r>
            <w:r>
              <w:rPr>
                <w:rFonts w:cs="Calibri"/>
                <w:sz w:val="16"/>
                <w:szCs w:val="16"/>
                <w:lang w:val="en-US"/>
              </w:rPr>
              <w:t>（</w:t>
            </w:r>
            <w:r>
              <w:rPr>
                <w:rFonts w:cs="Calibri"/>
                <w:sz w:val="16"/>
                <w:szCs w:val="16"/>
                <w:lang w:val="en-US"/>
              </w:rPr>
              <w:t>Klotz.</w:t>
            </w:r>
            <w:r>
              <w:rPr>
                <w:rFonts w:cs="Calibri"/>
                <w:sz w:val="16"/>
                <w:szCs w:val="16"/>
                <w:lang w:val="en-US"/>
              </w:rPr>
              <w:t>）</w:t>
            </w:r>
            <w:r>
              <w:rPr>
                <w:rFonts w:cs="Calibri" w:eastAsia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Tsoo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polyodonta 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rudi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semitor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spicata Pal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edicularis striata Pall. subsp. arachnoidea (Franch.) Tsoo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terna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trist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 cristatella Pennell et Li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ganum multisectum (Maxim.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ob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nisetum centrasiaticum Tzve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tya discolor Reh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3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lomis umbrosa Turc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ragmites australis (Cav.) Trin. ex Steu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theirospermum japonicum (Thunb.) Kanit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ytolacca acinosa Rox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8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cris hieracioides L. ssp. Japonica Kryl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tago asiatic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tago depressa Will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urospermum cristatum H.de Bois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umbagella micrantha (Ledeb.) Spa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8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annu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attenuata Tri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attenuata Trin. var. vivipara Rendl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crymophila Keng ex C.L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declinata Keng ex L.Lio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paucifolia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pratens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tunicata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emonium coeruleum L. var. chinense Bra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atum verticillatum (L.) Al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1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olygonum fertile (Maxim.) A.J.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5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hydropiper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macrophyllum D. D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orientale 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7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sibiricum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lygonum sparsipilosum A.J.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pogon fugax Nees ex Steu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matosace filicul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bifurc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chinensis Se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conferta Bung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tentilla longifolia Willd. ex Schlech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multifoli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potaninii Wol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supin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tanacetifolia Willd. ex Schlech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nanthes macrophylla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nanthes tatarinowii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ula gemmifera Bata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imula nutans Georgi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ula orbicularis Hems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ula tangutica Duthi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ilagrostis concinna (Hook. f.) Roshev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ilagrostis dichotoma Keng ex Tzve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creus sanguinolentus (Vahl) N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ethrum tatsienense (Bur. et Franch.) Ling ex Shi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unculus tanguticus (Maxim.) Ovc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iola dumulosa (Franch.) S.H.F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iola eurycarpa (Fröd.) S.H.Fu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iola kirilowii (Regel)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dgersia aesculifolia Bata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breviglumis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7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6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dura (Keng)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kokonorica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stricta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1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varia Keng et S.L.Ch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rippa palustris (L.) Bes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crispu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nepalensis Spreng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patienti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pseudonatronatus (Borb.) Borb. ex Mur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via przewalskii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9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via roborowskii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bucus chinensis Lind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guisorba officinal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globosa Che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hieracioides Hook.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iodostegia H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japonica (Thunb.) DC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macrota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parviflora (Poir.) DC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stell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sylvatic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variiloba L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xifraga egregia Eng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xifraga montana H. Smi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izonepeta multifida (L.) Briq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Scirpus distigmaticus (Kükenth.) Tang et W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zonera austriaca Will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2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ofella chinensis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ophularia incisa Wein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utellaria baicalensis Georg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dum aizoon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cio argunensis Turcz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cio densiserratus Ch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cio dubitabilis C.Jeffrey et Y.L.Che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seli squarrulosum Shan et She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taria glauca (L.) Beau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taria viridis (L.) Beau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ibbaldia procumbens L. var. aphanopetala (Hand.-Mazz.) Yü et 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egesbeckia pubescens Makin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conoidea L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fortunei V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gracilicaulis C. L. Ta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pterosperm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repens Pat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ochasea trigyna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opodophyllum hexandrum (Royle) Y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3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osenecio euosmus (Hand.-Mazz.) B. Nord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symbrium heteromallum C.A.Mey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anum alatum Moen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rosers erysimoides (Hand-Mazz) Shi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liea vaginata (Maxim.)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hallerocarpus gracilis (Trevir) K.-Po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4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chys sieboldi Miq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dianthifolia William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gramine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neglecta Weihe ex Finger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parviumbellata Y. Z. Zha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era chamaejasme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phanachne nigrescens Ke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pa bungeana Tri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pa przewalskyi Roshev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1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bifolia Bata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240" w:hanging="240"/>
              <w:rPr/>
            </w:pPr>
            <w:r>
              <w:rPr>
                <w:rFonts w:cs="Calibri"/>
                <w:sz w:val="16"/>
                <w:szCs w:val="16"/>
              </w:rPr>
              <w:t>Swertia bimaculata (Sieb.et Zucc.)Hook.f.et Thoms. ex Clark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wertia diluta (Turcz.) Benth. et Hook. 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erythrostict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Swertia franchetiana H. Smi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tetraptera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xacum calanthodium Dahls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xacum maurocarpum Dahls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araxacum mongolicum Hand.-Mazz.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alictrum alpinum L. var. elatum Ulb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macrorhynchum Fran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minu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minus L. var. hypoleucum (Sieb.et Zucc.) Miq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9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przewalskii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alictrum rutifolium Hook.f. et Thoms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uncat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rmopsis lanceolata R. B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0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esium refractum C.A.Mey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8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ymus mongolicus Ronn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betia himalaica (Baker) Tsu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8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ngoloa elata Wolf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7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gus berteronianus Schult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glochin palustre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isetum clarkei (Hook. f.) R.R.Stew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ccaria segetalis (Neck.) Garck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6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eriana officinal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bena officinalis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anagallisaquatic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ciliata Fisch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eriogyne H.Wink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rockii H.L.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szechuanica Bata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angustifolia L. ex Reichar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9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cracca 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6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multicaulis Ledeb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0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unijuga A.Br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anthopappus subacaulis C. Winkl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2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95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ygophyllum mucronatum Maxim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16:00Z</dcterms:created>
  <dc:creator>kun</dc:creator>
  <dc:description/>
  <cp:keywords/>
  <dc:language>en-US</dc:language>
  <cp:lastModifiedBy>kun</cp:lastModifiedBy>
  <dcterms:modified xsi:type="dcterms:W3CDTF">2013-06-16T14:37:00Z</dcterms:modified>
  <cp:revision>10</cp:revision>
  <dc:subject/>
  <dc:title/>
</cp:coreProperties>
</file>